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248"/>
        <w:gridCol w:w="1661"/>
        <w:gridCol w:w="1805"/>
        <w:gridCol w:w="1387"/>
        <w:gridCol w:w="1523"/>
        <w:gridCol w:w="1381"/>
        <w:gridCol w:w="1399"/>
        <w:gridCol w:w="1509"/>
      </w:tblGrid>
      <w:tr>
        <w:trPr/>
        <w:tc>
          <w:tcPr>
            <w:tcW w:w="2184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zh-CN"/>
              </w:rPr>
              <w:t>Antimicrobial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E. col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Haemophilus influenzae type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. enterica serovar Typhimur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Klebsiella pneumonia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Pseudomonas aerugino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381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Moraxella catarrhal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cinetobacter baumann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cinetobacter lwoff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/b (%)</w:t>
            </w:r>
          </w:p>
        </w:tc>
      </w:tr>
      <w:tr>
        <w:trPr>
          <w:trHeight w:val="29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mpicill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3.9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7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Piperacillin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15.7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mpicillin/sulbacta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29.4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Piperacillin/Tazobactam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.3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operazon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29.4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5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 xml:space="preserve">/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2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uroxime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2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8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tazidim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.6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2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 xml:space="preserve">/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2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triaxone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.1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2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 xml:space="preserve">2/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8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epim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.6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94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 xml:space="preserve">/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7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oxitin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78.4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ztreona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9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Imipenem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Meropene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mikacin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3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Gentamic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.8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8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5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Tobramycin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.5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5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iprofloxac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62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94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Levofloxacin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.8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1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6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Norfloxac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.8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6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5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o-trimoxazole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31.4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3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4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hloramphenico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4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33.3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2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</w:tr>
      <w:tr>
        <w:trPr/>
        <w:tc>
          <w:tcPr>
            <w:tcW w:w="21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Minocycline</w:t>
            </w:r>
          </w:p>
        </w:tc>
        <w:tc>
          <w:tcPr>
            <w:tcW w:w="124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5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4.5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8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2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38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3/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13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  <w:tc>
          <w:tcPr>
            <w:tcW w:w="150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–</w:t>
            </w:r>
          </w:p>
        </w:tc>
      </w:tr>
      <w:tr>
        <w:trPr/>
        <w:tc>
          <w:tcPr>
            <w:tcW w:w="2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Total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51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17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48:00Z</dcterms:created>
  <dc:creator>Administrator</dc:creator>
  <dc:description/>
  <cp:keywords/>
  <dc:language>en-US</dc:language>
  <cp:lastModifiedBy>Administrator</cp:lastModifiedBy>
  <dcterms:modified xsi:type="dcterms:W3CDTF">2017-06-16T11:48:00Z</dcterms:modified>
  <cp:revision>2</cp:revision>
  <dc:subject/>
  <dc:title/>
</cp:coreProperties>
</file>